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25"/>
        <w:gridCol w:w="2425"/>
        <w:gridCol w:w="2501"/>
        <w:gridCol w:w="1711"/>
      </w:tblGrid>
      <w:tr w:rsidR="00CF664D" w:rsidRPr="00CF664D" w14:paraId="6EEB9034" w14:textId="77777777" w:rsidTr="00CF664D">
        <w:trPr>
          <w:trHeight w:val="315"/>
        </w:trPr>
        <w:tc>
          <w:tcPr>
            <w:tcW w:w="5000" w:type="pct"/>
            <w:gridSpan w:val="4"/>
            <w:noWrap/>
            <w:vAlign w:val="center"/>
          </w:tcPr>
          <w:p w14:paraId="06C2816B" w14:textId="1C1970E2" w:rsidR="00CF664D" w:rsidRPr="00CF664D" w:rsidRDefault="00CF664D" w:rsidP="00CF664D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Supplementa</w:t>
            </w:r>
            <w:r w:rsidR="0015543B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ry</w:t>
            </w:r>
            <w:proofErr w:type="spellEnd"/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Table</w:t>
            </w:r>
            <w:proofErr w:type="spellEnd"/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r w:rsidR="006E1D65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1</w:t>
            </w:r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.</w:t>
            </w:r>
            <w:r w:rsidRPr="00CF664D">
              <w:rPr>
                <w:rFonts w:ascii="Aptos Narrow" w:hAnsi="Aptos Narrow"/>
                <w:sz w:val="20"/>
                <w:szCs w:val="20"/>
              </w:rPr>
              <w:t xml:space="preserve"> </w:t>
            </w:r>
            <w:proofErr w:type="spellStart"/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Intergroup</w:t>
            </w:r>
            <w:proofErr w:type="spellEnd"/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comparison</w:t>
            </w:r>
            <w:proofErr w:type="spellEnd"/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of </w:t>
            </w:r>
            <w:proofErr w:type="spellStart"/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baseline</w:t>
            </w:r>
            <w:proofErr w:type="spellEnd"/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(T0) </w:t>
            </w:r>
            <w:proofErr w:type="spellStart"/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cephalometric</w:t>
            </w:r>
            <w:proofErr w:type="spellEnd"/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parameters</w:t>
            </w:r>
            <w:proofErr w:type="spellEnd"/>
          </w:p>
        </w:tc>
      </w:tr>
      <w:tr w:rsidR="00CF664D" w:rsidRPr="00CF664D" w14:paraId="3E9D7C99" w14:textId="77777777" w:rsidTr="00CF664D">
        <w:trPr>
          <w:trHeight w:val="315"/>
        </w:trPr>
        <w:tc>
          <w:tcPr>
            <w:tcW w:w="1342" w:type="pct"/>
            <w:vMerge w:val="restart"/>
            <w:noWrap/>
            <w:vAlign w:val="center"/>
            <w:hideMark/>
          </w:tcPr>
          <w:p w14:paraId="6FF0D1A4" w14:textId="18322FA6" w:rsidR="00CF664D" w:rsidRPr="00CF664D" w:rsidRDefault="00CF664D" w:rsidP="00C676F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CF664D">
              <w:rPr>
                <w:rFonts w:ascii="Aptos Narrow" w:eastAsia="Times New Roman" w:hAnsi="Aptos Narrow" w:cs="Calibri"/>
                <w:b/>
                <w:bCs/>
                <w:color w:val="000000"/>
                <w:sz w:val="20"/>
                <w:szCs w:val="20"/>
                <w:lang w:eastAsia="tr-TR"/>
              </w:rPr>
              <w:t>Parameters</w:t>
            </w:r>
            <w:proofErr w:type="spellEnd"/>
          </w:p>
        </w:tc>
        <w:tc>
          <w:tcPr>
            <w:tcW w:w="1342" w:type="pct"/>
            <w:noWrap/>
            <w:vAlign w:val="center"/>
            <w:hideMark/>
          </w:tcPr>
          <w:p w14:paraId="04A77E50" w14:textId="0D4628DC" w:rsidR="00CF664D" w:rsidRPr="00CF664D" w:rsidRDefault="00CF664D" w:rsidP="00C676F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CF664D">
              <w:rPr>
                <w:rFonts w:ascii="Aptos Narrow" w:eastAsia="Times New Roman" w:hAnsi="Aptos Narrow" w:cs="Calibri"/>
                <w:b/>
                <w:bCs/>
                <w:color w:val="000000"/>
                <w:sz w:val="20"/>
                <w:szCs w:val="20"/>
                <w:lang w:eastAsia="tr-TR"/>
              </w:rPr>
              <w:t>SF</w:t>
            </w:r>
          </w:p>
        </w:tc>
        <w:tc>
          <w:tcPr>
            <w:tcW w:w="1386" w:type="pct"/>
            <w:noWrap/>
            <w:vAlign w:val="center"/>
            <w:hideMark/>
          </w:tcPr>
          <w:p w14:paraId="28A56EBF" w14:textId="2F34B5EF" w:rsidR="00CF664D" w:rsidRPr="00CF664D" w:rsidRDefault="00CF664D" w:rsidP="00C676F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r w:rsidRPr="00CF664D">
              <w:rPr>
                <w:rFonts w:ascii="Aptos Narrow" w:eastAsia="Times New Roman" w:hAnsi="Aptos Narrow" w:cs="Calibri"/>
                <w:b/>
                <w:bCs/>
                <w:color w:val="000000"/>
                <w:sz w:val="20"/>
                <w:szCs w:val="20"/>
                <w:lang w:eastAsia="tr-TR"/>
              </w:rPr>
              <w:t>SE</w:t>
            </w:r>
          </w:p>
        </w:tc>
        <w:tc>
          <w:tcPr>
            <w:tcW w:w="930" w:type="pct"/>
            <w:vMerge w:val="restart"/>
            <w:noWrap/>
            <w:vAlign w:val="center"/>
            <w:hideMark/>
          </w:tcPr>
          <w:p w14:paraId="6D966B41" w14:textId="0D527A5C" w:rsidR="00CF664D" w:rsidRPr="00CF664D" w:rsidRDefault="00CF664D" w:rsidP="00C676F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gramStart"/>
            <w:r w:rsidRPr="00CF664D">
              <w:rPr>
                <w:rFonts w:ascii="Aptos Narrow" w:eastAsia="Times New Roman" w:hAnsi="Aptos Narrow" w:cs="Calibri"/>
                <w:b/>
                <w:bCs/>
                <w:i/>
                <w:iCs/>
                <w:color w:val="000000"/>
                <w:sz w:val="20"/>
                <w:szCs w:val="20"/>
                <w:lang w:eastAsia="tr-TR"/>
              </w:rPr>
              <w:t>p</w:t>
            </w:r>
            <w:proofErr w:type="gramEnd"/>
            <w:r w:rsidRPr="00CF664D">
              <w:rPr>
                <w:rFonts w:ascii="Aptos Narrow" w:eastAsia="Times New Roman" w:hAnsi="Aptos Narrow" w:cs="Calibri"/>
                <w:b/>
                <w:bCs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F664D">
              <w:rPr>
                <w:rFonts w:ascii="Aptos Narrow" w:eastAsia="Times New Roman" w:hAnsi="Aptos Narrow" w:cs="Calibri"/>
                <w:b/>
                <w:bCs/>
                <w:color w:val="000000"/>
                <w:sz w:val="20"/>
                <w:szCs w:val="20"/>
                <w:lang w:eastAsia="tr-TR"/>
              </w:rPr>
              <w:t>value</w:t>
            </w:r>
            <w:proofErr w:type="spellEnd"/>
          </w:p>
        </w:tc>
      </w:tr>
      <w:tr w:rsidR="00CF664D" w:rsidRPr="00CF664D" w14:paraId="3BB0A901" w14:textId="77777777" w:rsidTr="00CF664D">
        <w:trPr>
          <w:trHeight w:val="315"/>
        </w:trPr>
        <w:tc>
          <w:tcPr>
            <w:tcW w:w="1342" w:type="pct"/>
            <w:vMerge/>
            <w:noWrap/>
            <w:vAlign w:val="center"/>
          </w:tcPr>
          <w:p w14:paraId="44394C4E" w14:textId="77777777" w:rsidR="00CF664D" w:rsidRPr="00CF664D" w:rsidRDefault="00CF664D" w:rsidP="00C676F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</w:p>
        </w:tc>
        <w:tc>
          <w:tcPr>
            <w:tcW w:w="1342" w:type="pct"/>
            <w:noWrap/>
            <w:vAlign w:val="center"/>
          </w:tcPr>
          <w:p w14:paraId="65313469" w14:textId="068C72C9" w:rsidR="00CF664D" w:rsidRPr="00CF664D" w:rsidRDefault="00DC7369" w:rsidP="00C676F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>
              <w:rPr>
                <w:rFonts w:ascii="Aptos Narrow" w:eastAsia="Times New Roman" w:hAnsi="Aptos Narrow" w:cs="Calibri"/>
                <w:b/>
                <w:bCs/>
                <w:color w:val="000000"/>
                <w:sz w:val="20"/>
                <w:szCs w:val="20"/>
                <w:lang w:eastAsia="tr-TR"/>
              </w:rPr>
              <w:t>Mean</w:t>
            </w:r>
            <w:proofErr w:type="spellEnd"/>
            <w:r>
              <w:rPr>
                <w:rFonts w:ascii="Aptos Narrow" w:eastAsia="Times New Roman" w:hAnsi="Aptos Narrow" w:cs="Calibri"/>
                <w:b/>
                <w:bCs/>
                <w:color w:val="000000"/>
                <w:sz w:val="20"/>
                <w:szCs w:val="20"/>
                <w:lang w:eastAsia="tr-TR"/>
              </w:rPr>
              <w:t xml:space="preserve"> ± </w:t>
            </w:r>
            <w:r w:rsidRPr="00277DCA">
              <w:rPr>
                <w:rFonts w:ascii="Aptos Narrow" w:eastAsia="Times New Roman" w:hAnsi="Aptos Narrow" w:cs="Times New Roman"/>
                <w:b/>
                <w:bCs/>
                <w:color w:val="000000"/>
                <w:lang w:eastAsia="tr-TR"/>
              </w:rPr>
              <w:t>SD</w:t>
            </w:r>
          </w:p>
        </w:tc>
        <w:tc>
          <w:tcPr>
            <w:tcW w:w="1386" w:type="pct"/>
            <w:noWrap/>
            <w:vAlign w:val="center"/>
          </w:tcPr>
          <w:p w14:paraId="2BB48573" w14:textId="4BEBAF4D" w:rsidR="00CF664D" w:rsidRPr="00CF664D" w:rsidRDefault="00DC7369" w:rsidP="00C676F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b/>
                <w:bCs/>
                <w:color w:val="000000"/>
                <w:sz w:val="20"/>
                <w:szCs w:val="20"/>
                <w:lang w:eastAsia="tr-TR"/>
              </w:rPr>
            </w:pPr>
            <w:proofErr w:type="spellStart"/>
            <w:r>
              <w:rPr>
                <w:rFonts w:ascii="Aptos Narrow" w:eastAsia="Times New Roman" w:hAnsi="Aptos Narrow" w:cs="Calibri"/>
                <w:b/>
                <w:bCs/>
                <w:color w:val="000000"/>
                <w:sz w:val="20"/>
                <w:szCs w:val="20"/>
                <w:lang w:eastAsia="tr-TR"/>
              </w:rPr>
              <w:t>Mean</w:t>
            </w:r>
            <w:proofErr w:type="spellEnd"/>
            <w:r>
              <w:rPr>
                <w:rFonts w:ascii="Aptos Narrow" w:eastAsia="Times New Roman" w:hAnsi="Aptos Narrow" w:cs="Calibri"/>
                <w:b/>
                <w:bCs/>
                <w:color w:val="000000"/>
                <w:sz w:val="20"/>
                <w:szCs w:val="20"/>
                <w:lang w:eastAsia="tr-TR"/>
              </w:rPr>
              <w:t xml:space="preserve"> ± </w:t>
            </w:r>
            <w:r w:rsidRPr="00277DCA">
              <w:rPr>
                <w:rFonts w:ascii="Aptos Narrow" w:eastAsia="Times New Roman" w:hAnsi="Aptos Narrow" w:cs="Times New Roman"/>
                <w:b/>
                <w:bCs/>
                <w:color w:val="000000"/>
                <w:lang w:eastAsia="tr-TR"/>
              </w:rPr>
              <w:t>SD</w:t>
            </w:r>
          </w:p>
        </w:tc>
        <w:tc>
          <w:tcPr>
            <w:tcW w:w="930" w:type="pct"/>
            <w:vMerge/>
            <w:noWrap/>
            <w:vAlign w:val="center"/>
          </w:tcPr>
          <w:p w14:paraId="4770566F" w14:textId="77777777" w:rsidR="00CF664D" w:rsidRPr="00CF664D" w:rsidRDefault="00CF664D" w:rsidP="00C676F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i/>
                <w:iCs/>
                <w:color w:val="000000"/>
                <w:sz w:val="20"/>
                <w:szCs w:val="20"/>
                <w:lang w:eastAsia="tr-TR"/>
              </w:rPr>
            </w:pPr>
          </w:p>
        </w:tc>
      </w:tr>
      <w:tr w:rsidR="00C676FB" w:rsidRPr="00CF664D" w14:paraId="265A1418" w14:textId="77777777" w:rsidTr="00CF664D">
        <w:trPr>
          <w:trHeight w:val="480"/>
        </w:trPr>
        <w:tc>
          <w:tcPr>
            <w:tcW w:w="1342" w:type="pct"/>
            <w:noWrap/>
            <w:vAlign w:val="center"/>
            <w:hideMark/>
          </w:tcPr>
          <w:p w14:paraId="3AC1C749" w14:textId="1C026080" w:rsidR="00C676FB" w:rsidRPr="00CF664D" w:rsidRDefault="00C676FB" w:rsidP="00C676F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</w:pPr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ANB</w:t>
            </w:r>
            <w:r w:rsidR="005148E5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(</w:t>
            </w:r>
            <w:r w:rsidR="003F38B9"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°</w:t>
            </w:r>
            <w:r w:rsidR="005148E5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342" w:type="pct"/>
            <w:vAlign w:val="center"/>
            <w:hideMark/>
          </w:tcPr>
          <w:p w14:paraId="3706FCDC" w14:textId="1416F0D0" w:rsidR="00C676FB" w:rsidRPr="00CF664D" w:rsidRDefault="00C676FB" w:rsidP="00612D3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</w:pPr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-4.85 ± 2.5</w:t>
            </w:r>
            <w:r w:rsidR="003F38B9"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1386" w:type="pct"/>
            <w:vAlign w:val="center"/>
            <w:hideMark/>
          </w:tcPr>
          <w:p w14:paraId="221F4663" w14:textId="27F9B4D5" w:rsidR="00C676FB" w:rsidRPr="00CF664D" w:rsidRDefault="00612D3B" w:rsidP="00612D3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</w:pPr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r w:rsidR="00C676FB"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-5.17 ± 3.2</w:t>
            </w:r>
            <w:r w:rsidR="003F38B9"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30" w:type="pct"/>
            <w:vAlign w:val="center"/>
            <w:hideMark/>
          </w:tcPr>
          <w:p w14:paraId="24DBFBDD" w14:textId="77777777" w:rsidR="00C676FB" w:rsidRPr="00CF664D" w:rsidRDefault="00C676FB" w:rsidP="00612D3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</w:pPr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0.784</w:t>
            </w:r>
          </w:p>
        </w:tc>
      </w:tr>
      <w:tr w:rsidR="00C676FB" w:rsidRPr="00CF664D" w14:paraId="75D74B77" w14:textId="77777777" w:rsidTr="00CF664D">
        <w:trPr>
          <w:trHeight w:val="480"/>
        </w:trPr>
        <w:tc>
          <w:tcPr>
            <w:tcW w:w="1342" w:type="pct"/>
            <w:noWrap/>
            <w:vAlign w:val="center"/>
            <w:hideMark/>
          </w:tcPr>
          <w:p w14:paraId="68C1A925" w14:textId="3CE28DFA" w:rsidR="00C676FB" w:rsidRPr="00CF664D" w:rsidRDefault="00C676FB" w:rsidP="00C676F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Wits</w:t>
            </w:r>
            <w:proofErr w:type="spellEnd"/>
            <w:r w:rsidR="003F38B9"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(mm)</w:t>
            </w:r>
          </w:p>
        </w:tc>
        <w:tc>
          <w:tcPr>
            <w:tcW w:w="1342" w:type="pct"/>
            <w:vAlign w:val="center"/>
            <w:hideMark/>
          </w:tcPr>
          <w:p w14:paraId="6882D4C5" w14:textId="4458CCA3" w:rsidR="00C676FB" w:rsidRPr="00CF664D" w:rsidRDefault="00C676FB" w:rsidP="00612D3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</w:pPr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-10.71 ± 3.78</w:t>
            </w:r>
          </w:p>
        </w:tc>
        <w:tc>
          <w:tcPr>
            <w:tcW w:w="1386" w:type="pct"/>
            <w:vAlign w:val="center"/>
            <w:hideMark/>
          </w:tcPr>
          <w:p w14:paraId="7E296BB8" w14:textId="2847DA2D" w:rsidR="00C676FB" w:rsidRPr="00CF664D" w:rsidRDefault="00612D3B" w:rsidP="00612D3B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</w:pPr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             </w:t>
            </w:r>
            <w:r w:rsidR="00C676FB"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-11.35 ± 3.72</w:t>
            </w:r>
          </w:p>
        </w:tc>
        <w:tc>
          <w:tcPr>
            <w:tcW w:w="930" w:type="pct"/>
            <w:vAlign w:val="center"/>
            <w:hideMark/>
          </w:tcPr>
          <w:p w14:paraId="1616701A" w14:textId="77777777" w:rsidR="00C676FB" w:rsidRPr="00CF664D" w:rsidRDefault="00C676FB" w:rsidP="00612D3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</w:pPr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0.679</w:t>
            </w:r>
          </w:p>
        </w:tc>
      </w:tr>
      <w:tr w:rsidR="00C676FB" w:rsidRPr="00CF664D" w14:paraId="293A6A20" w14:textId="77777777" w:rsidTr="00CF664D">
        <w:trPr>
          <w:trHeight w:val="480"/>
        </w:trPr>
        <w:tc>
          <w:tcPr>
            <w:tcW w:w="1342" w:type="pct"/>
            <w:noWrap/>
            <w:vAlign w:val="center"/>
            <w:hideMark/>
          </w:tcPr>
          <w:p w14:paraId="5F771302" w14:textId="6DED3632" w:rsidR="00C676FB" w:rsidRPr="00CF664D" w:rsidRDefault="00C676FB" w:rsidP="00C676F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</w:pPr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S</w:t>
            </w:r>
            <w:r w:rsidR="00F43B35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N</w:t>
            </w:r>
            <w:r w:rsidR="00660873" w:rsidRPr="00660873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–</w:t>
            </w:r>
            <w:proofErr w:type="spellStart"/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GoGn</w:t>
            </w:r>
            <w:proofErr w:type="spellEnd"/>
            <w:r w:rsidR="005148E5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(</w:t>
            </w:r>
            <w:r w:rsidR="005148E5"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°</w:t>
            </w:r>
            <w:r w:rsidR="005148E5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342" w:type="pct"/>
            <w:vAlign w:val="center"/>
            <w:hideMark/>
          </w:tcPr>
          <w:p w14:paraId="76211A73" w14:textId="6E5DABE6" w:rsidR="00C676FB" w:rsidRPr="00CF664D" w:rsidRDefault="00C676FB" w:rsidP="00612D3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</w:pPr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31.41 ± 5.27</w:t>
            </w:r>
          </w:p>
        </w:tc>
        <w:tc>
          <w:tcPr>
            <w:tcW w:w="1386" w:type="pct"/>
            <w:vAlign w:val="center"/>
            <w:hideMark/>
          </w:tcPr>
          <w:p w14:paraId="6F00AF1A" w14:textId="7EE36860" w:rsidR="00C676FB" w:rsidRPr="00CF664D" w:rsidRDefault="00612D3B" w:rsidP="00612D3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</w:pPr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r w:rsidR="00C676FB"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31.39 ± 5.91</w:t>
            </w:r>
          </w:p>
        </w:tc>
        <w:tc>
          <w:tcPr>
            <w:tcW w:w="930" w:type="pct"/>
            <w:vAlign w:val="center"/>
            <w:hideMark/>
          </w:tcPr>
          <w:p w14:paraId="084A6612" w14:textId="77777777" w:rsidR="00C676FB" w:rsidRPr="00CF664D" w:rsidRDefault="00C676FB" w:rsidP="00612D3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</w:pPr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0.994</w:t>
            </w:r>
          </w:p>
        </w:tc>
      </w:tr>
      <w:tr w:rsidR="00C676FB" w:rsidRPr="00CF664D" w14:paraId="7FA9CD21" w14:textId="77777777" w:rsidTr="00CF664D">
        <w:trPr>
          <w:trHeight w:val="480"/>
        </w:trPr>
        <w:tc>
          <w:tcPr>
            <w:tcW w:w="1342" w:type="pct"/>
            <w:noWrap/>
            <w:vAlign w:val="center"/>
            <w:hideMark/>
          </w:tcPr>
          <w:p w14:paraId="41062032" w14:textId="15B8DCF9" w:rsidR="00C676FB" w:rsidRPr="00CF664D" w:rsidRDefault="00C676FB" w:rsidP="00C676F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</w:pPr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U1</w:t>
            </w:r>
            <w:r w:rsidR="00660873" w:rsidRPr="00660873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–</w:t>
            </w:r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PP</w:t>
            </w:r>
            <w:r w:rsidR="005148E5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(</w:t>
            </w:r>
            <w:r w:rsidR="005148E5"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°</w:t>
            </w:r>
            <w:r w:rsidR="005148E5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342" w:type="pct"/>
            <w:vAlign w:val="center"/>
            <w:hideMark/>
          </w:tcPr>
          <w:p w14:paraId="230DFE73" w14:textId="69E80D4A" w:rsidR="00C676FB" w:rsidRPr="00CF664D" w:rsidRDefault="00C676FB" w:rsidP="00612D3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</w:pPr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119.2 ± 5</w:t>
            </w:r>
            <w:r w:rsidR="003F38B9"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.00</w:t>
            </w:r>
          </w:p>
        </w:tc>
        <w:tc>
          <w:tcPr>
            <w:tcW w:w="1386" w:type="pct"/>
            <w:vAlign w:val="center"/>
            <w:hideMark/>
          </w:tcPr>
          <w:p w14:paraId="6AE744E9" w14:textId="4BE270CD" w:rsidR="00C676FB" w:rsidRPr="00CF664D" w:rsidRDefault="00612D3B" w:rsidP="00612D3B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</w:pPr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             </w:t>
            </w:r>
            <w:r w:rsidR="00C676FB"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120.82 ± 4.51</w:t>
            </w:r>
          </w:p>
        </w:tc>
        <w:tc>
          <w:tcPr>
            <w:tcW w:w="930" w:type="pct"/>
            <w:vAlign w:val="center"/>
            <w:hideMark/>
          </w:tcPr>
          <w:p w14:paraId="454B9542" w14:textId="77777777" w:rsidR="00C676FB" w:rsidRPr="00CF664D" w:rsidRDefault="00C676FB" w:rsidP="00612D3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</w:pPr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0.431</w:t>
            </w:r>
          </w:p>
        </w:tc>
      </w:tr>
      <w:tr w:rsidR="00C676FB" w:rsidRPr="00CF664D" w14:paraId="18A1AB0E" w14:textId="77777777" w:rsidTr="00CF664D">
        <w:trPr>
          <w:trHeight w:val="480"/>
        </w:trPr>
        <w:tc>
          <w:tcPr>
            <w:tcW w:w="1342" w:type="pct"/>
            <w:noWrap/>
            <w:vAlign w:val="center"/>
            <w:hideMark/>
          </w:tcPr>
          <w:p w14:paraId="302F681F" w14:textId="62185BDD" w:rsidR="00C676FB" w:rsidRPr="00CF664D" w:rsidRDefault="00C676FB" w:rsidP="00C676F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</w:pPr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U1</w:t>
            </w:r>
            <w:r w:rsidR="00660873" w:rsidRPr="00660873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–</w:t>
            </w:r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NA (mm)</w:t>
            </w:r>
          </w:p>
        </w:tc>
        <w:tc>
          <w:tcPr>
            <w:tcW w:w="1342" w:type="pct"/>
            <w:vAlign w:val="center"/>
            <w:hideMark/>
          </w:tcPr>
          <w:p w14:paraId="25BA2DED" w14:textId="6D7DC1C8" w:rsidR="00C676FB" w:rsidRPr="00CF664D" w:rsidRDefault="00C676FB" w:rsidP="00612D3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</w:pPr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7.83 ± 2.79</w:t>
            </w:r>
          </w:p>
        </w:tc>
        <w:tc>
          <w:tcPr>
            <w:tcW w:w="1386" w:type="pct"/>
            <w:vAlign w:val="center"/>
            <w:hideMark/>
          </w:tcPr>
          <w:p w14:paraId="7280AD91" w14:textId="3E1D2363" w:rsidR="00C676FB" w:rsidRPr="00CF664D" w:rsidRDefault="00612D3B" w:rsidP="00612D3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</w:pPr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  </w:t>
            </w:r>
            <w:r w:rsidR="00C676FB"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7.71 ± 3.51</w:t>
            </w:r>
          </w:p>
        </w:tc>
        <w:tc>
          <w:tcPr>
            <w:tcW w:w="930" w:type="pct"/>
            <w:vAlign w:val="center"/>
            <w:hideMark/>
          </w:tcPr>
          <w:p w14:paraId="4D8F9706" w14:textId="77777777" w:rsidR="00C676FB" w:rsidRPr="00CF664D" w:rsidRDefault="00C676FB" w:rsidP="00612D3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</w:pPr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0.929</w:t>
            </w:r>
          </w:p>
        </w:tc>
      </w:tr>
      <w:tr w:rsidR="00C676FB" w:rsidRPr="00CF664D" w14:paraId="00B7D25B" w14:textId="77777777" w:rsidTr="00CF664D">
        <w:trPr>
          <w:trHeight w:val="480"/>
        </w:trPr>
        <w:tc>
          <w:tcPr>
            <w:tcW w:w="1342" w:type="pct"/>
            <w:noWrap/>
            <w:vAlign w:val="center"/>
            <w:hideMark/>
          </w:tcPr>
          <w:p w14:paraId="0D2C04D1" w14:textId="42F2A29E" w:rsidR="00C676FB" w:rsidRPr="00CF664D" w:rsidRDefault="00C676FB" w:rsidP="00C676F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</w:pPr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IMPA</w:t>
            </w:r>
            <w:r w:rsidR="005148E5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(</w:t>
            </w:r>
            <w:r w:rsidR="005148E5"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°</w:t>
            </w:r>
            <w:r w:rsidR="005148E5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)</w:t>
            </w:r>
          </w:p>
        </w:tc>
        <w:tc>
          <w:tcPr>
            <w:tcW w:w="1342" w:type="pct"/>
            <w:vAlign w:val="center"/>
            <w:hideMark/>
          </w:tcPr>
          <w:p w14:paraId="6CC17966" w14:textId="78008F1E" w:rsidR="00C676FB" w:rsidRPr="00CF664D" w:rsidRDefault="00C676FB" w:rsidP="00612D3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</w:pPr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81.52 ± 6.86</w:t>
            </w:r>
          </w:p>
        </w:tc>
        <w:tc>
          <w:tcPr>
            <w:tcW w:w="1386" w:type="pct"/>
            <w:vAlign w:val="center"/>
            <w:hideMark/>
          </w:tcPr>
          <w:p w14:paraId="555B3617" w14:textId="487F764C" w:rsidR="00C676FB" w:rsidRPr="00CF664D" w:rsidRDefault="00C676FB" w:rsidP="00612D3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</w:pPr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86.48 ± 7.89</w:t>
            </w:r>
          </w:p>
        </w:tc>
        <w:tc>
          <w:tcPr>
            <w:tcW w:w="930" w:type="pct"/>
            <w:vAlign w:val="center"/>
            <w:hideMark/>
          </w:tcPr>
          <w:p w14:paraId="2736E9E6" w14:textId="77777777" w:rsidR="00C676FB" w:rsidRPr="00CF664D" w:rsidRDefault="00C676FB" w:rsidP="00612D3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</w:pPr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0.114</w:t>
            </w:r>
          </w:p>
        </w:tc>
      </w:tr>
      <w:tr w:rsidR="00C676FB" w:rsidRPr="00CF664D" w14:paraId="555974A9" w14:textId="77777777" w:rsidTr="00CF664D">
        <w:trPr>
          <w:trHeight w:val="480"/>
        </w:trPr>
        <w:tc>
          <w:tcPr>
            <w:tcW w:w="1342" w:type="pct"/>
            <w:noWrap/>
            <w:vAlign w:val="center"/>
            <w:hideMark/>
          </w:tcPr>
          <w:p w14:paraId="270DB092" w14:textId="38730DCE" w:rsidR="00C676FB" w:rsidRPr="00CF664D" w:rsidRDefault="00C676FB" w:rsidP="00C676F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</w:pPr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L1</w:t>
            </w:r>
            <w:r w:rsidR="00660873" w:rsidRPr="00660873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–</w:t>
            </w:r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NB (mm)</w:t>
            </w:r>
          </w:p>
        </w:tc>
        <w:tc>
          <w:tcPr>
            <w:tcW w:w="1342" w:type="pct"/>
            <w:vAlign w:val="center"/>
            <w:hideMark/>
          </w:tcPr>
          <w:p w14:paraId="533B9DC4" w14:textId="77777777" w:rsidR="00C676FB" w:rsidRPr="00CF664D" w:rsidRDefault="00C676FB" w:rsidP="00612D3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</w:pPr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7.83 ± 2.79</w:t>
            </w:r>
          </w:p>
        </w:tc>
        <w:tc>
          <w:tcPr>
            <w:tcW w:w="1386" w:type="pct"/>
            <w:vAlign w:val="center"/>
            <w:hideMark/>
          </w:tcPr>
          <w:p w14:paraId="31204D8B" w14:textId="4243D20C" w:rsidR="00C676FB" w:rsidRPr="00CF664D" w:rsidRDefault="00612D3B" w:rsidP="00612D3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</w:pPr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 </w:t>
            </w:r>
            <w:r w:rsidR="00C676FB"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4.38 ± 2.8</w:t>
            </w:r>
            <w:r w:rsidR="003F38B9"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30" w:type="pct"/>
            <w:vAlign w:val="center"/>
            <w:hideMark/>
          </w:tcPr>
          <w:p w14:paraId="3F4BADDB" w14:textId="77777777" w:rsidR="00C676FB" w:rsidRPr="00CF664D" w:rsidRDefault="00C676FB" w:rsidP="00612D3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</w:pPr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0.868</w:t>
            </w:r>
          </w:p>
        </w:tc>
      </w:tr>
      <w:tr w:rsidR="00C676FB" w:rsidRPr="00CF664D" w14:paraId="1DE78D16" w14:textId="77777777" w:rsidTr="00CF664D">
        <w:trPr>
          <w:trHeight w:val="480"/>
        </w:trPr>
        <w:tc>
          <w:tcPr>
            <w:tcW w:w="1342" w:type="pct"/>
            <w:noWrap/>
            <w:vAlign w:val="center"/>
            <w:hideMark/>
          </w:tcPr>
          <w:p w14:paraId="63DD69E2" w14:textId="4C18941E" w:rsidR="00C676FB" w:rsidRPr="00CF664D" w:rsidRDefault="00C676FB" w:rsidP="00C676F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</w:pPr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L1</w:t>
            </w:r>
            <w:r w:rsidR="00660873" w:rsidRPr="00660873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–</w:t>
            </w:r>
            <w:proofErr w:type="spellStart"/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A</w:t>
            </w:r>
            <w:r w:rsidR="00FF5A62"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P</w:t>
            </w:r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og</w:t>
            </w:r>
            <w:proofErr w:type="spellEnd"/>
            <w:r w:rsidR="003F38B9"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(mm)</w:t>
            </w:r>
          </w:p>
        </w:tc>
        <w:tc>
          <w:tcPr>
            <w:tcW w:w="1342" w:type="pct"/>
            <w:vAlign w:val="center"/>
            <w:hideMark/>
          </w:tcPr>
          <w:p w14:paraId="4033F1EC" w14:textId="77777777" w:rsidR="00C676FB" w:rsidRPr="00CF664D" w:rsidRDefault="00C676FB" w:rsidP="00612D3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</w:pPr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6.57 ± 3.44</w:t>
            </w:r>
          </w:p>
        </w:tc>
        <w:tc>
          <w:tcPr>
            <w:tcW w:w="1386" w:type="pct"/>
            <w:vAlign w:val="center"/>
            <w:hideMark/>
          </w:tcPr>
          <w:p w14:paraId="23D4B703" w14:textId="61BC7890" w:rsidR="00C676FB" w:rsidRPr="00CF664D" w:rsidRDefault="00612D3B" w:rsidP="00612D3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</w:pPr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 </w:t>
            </w:r>
            <w:r w:rsidR="00C676FB"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7</w:t>
            </w:r>
            <w:r w:rsidR="003F38B9"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.00</w:t>
            </w:r>
            <w:r w:rsidR="00C676FB"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± 3.8</w:t>
            </w:r>
            <w:r w:rsidR="003F38B9"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30" w:type="pct"/>
            <w:vAlign w:val="center"/>
            <w:hideMark/>
          </w:tcPr>
          <w:p w14:paraId="327DC47C" w14:textId="77777777" w:rsidR="00C676FB" w:rsidRPr="00CF664D" w:rsidRDefault="00C676FB" w:rsidP="00612D3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</w:pPr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0.794</w:t>
            </w:r>
          </w:p>
        </w:tc>
      </w:tr>
      <w:tr w:rsidR="00C676FB" w:rsidRPr="00CF664D" w14:paraId="357B4741" w14:textId="77777777" w:rsidTr="00CF664D">
        <w:trPr>
          <w:trHeight w:val="495"/>
        </w:trPr>
        <w:tc>
          <w:tcPr>
            <w:tcW w:w="1342" w:type="pct"/>
            <w:noWrap/>
            <w:vAlign w:val="center"/>
            <w:hideMark/>
          </w:tcPr>
          <w:p w14:paraId="571C35C5" w14:textId="4AE3B876" w:rsidR="00C676FB" w:rsidRPr="00CF664D" w:rsidRDefault="00C676FB" w:rsidP="00C676F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Overjet</w:t>
            </w:r>
            <w:proofErr w:type="spellEnd"/>
            <w:r w:rsidR="003F38B9"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(mm)</w:t>
            </w:r>
          </w:p>
        </w:tc>
        <w:tc>
          <w:tcPr>
            <w:tcW w:w="1342" w:type="pct"/>
            <w:vAlign w:val="center"/>
            <w:hideMark/>
          </w:tcPr>
          <w:p w14:paraId="7047A9EB" w14:textId="3C34BB5B" w:rsidR="00C676FB" w:rsidRPr="00CF664D" w:rsidRDefault="00C676FB" w:rsidP="00612D3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</w:pPr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-2.82 ± 2.04</w:t>
            </w:r>
          </w:p>
        </w:tc>
        <w:tc>
          <w:tcPr>
            <w:tcW w:w="1386" w:type="pct"/>
            <w:vAlign w:val="center"/>
            <w:hideMark/>
          </w:tcPr>
          <w:p w14:paraId="084E9708" w14:textId="166A0F72" w:rsidR="00C676FB" w:rsidRPr="00CF664D" w:rsidRDefault="00612D3B" w:rsidP="00612D3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</w:pPr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r w:rsidR="00C676FB"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-3.6</w:t>
            </w:r>
            <w:r w:rsidR="0097188A"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0</w:t>
            </w:r>
            <w:r w:rsidR="00C676FB"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± 3.3</w:t>
            </w:r>
            <w:r w:rsidR="003F38B9"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0</w:t>
            </w:r>
          </w:p>
        </w:tc>
        <w:tc>
          <w:tcPr>
            <w:tcW w:w="930" w:type="pct"/>
            <w:vAlign w:val="center"/>
            <w:hideMark/>
          </w:tcPr>
          <w:p w14:paraId="4A04CEB8" w14:textId="77777777" w:rsidR="00C676FB" w:rsidRPr="00CF664D" w:rsidRDefault="00C676FB" w:rsidP="00612D3B">
            <w:pPr>
              <w:spacing w:after="0" w:line="240" w:lineRule="auto"/>
              <w:jc w:val="center"/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</w:pPr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0.506</w:t>
            </w:r>
          </w:p>
        </w:tc>
      </w:tr>
      <w:tr w:rsidR="00C676FB" w:rsidRPr="00CF664D" w14:paraId="462F569B" w14:textId="77777777" w:rsidTr="00C676FB">
        <w:trPr>
          <w:trHeight w:val="495"/>
        </w:trPr>
        <w:tc>
          <w:tcPr>
            <w:tcW w:w="5000" w:type="pct"/>
            <w:gridSpan w:val="4"/>
            <w:noWrap/>
            <w:vAlign w:val="center"/>
          </w:tcPr>
          <w:p w14:paraId="4AC1219E" w14:textId="77777777" w:rsidR="00C676FB" w:rsidRDefault="00CF664D" w:rsidP="00C676FB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</w:pPr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An </w:t>
            </w:r>
            <w:proofErr w:type="spellStart"/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independent-samples</w:t>
            </w:r>
            <w:proofErr w:type="spellEnd"/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t-test </w:t>
            </w:r>
            <w:proofErr w:type="spellStart"/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was</w:t>
            </w:r>
            <w:proofErr w:type="spellEnd"/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used</w:t>
            </w:r>
            <w:proofErr w:type="spellEnd"/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for</w:t>
            </w:r>
            <w:proofErr w:type="spellEnd"/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intergroup</w:t>
            </w:r>
            <w:proofErr w:type="spellEnd"/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comparisons</w:t>
            </w:r>
            <w:proofErr w:type="spellEnd"/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. SF: </w:t>
            </w:r>
            <w:proofErr w:type="spellStart"/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surgery-first</w:t>
            </w:r>
            <w:proofErr w:type="spellEnd"/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; SE: </w:t>
            </w:r>
            <w:proofErr w:type="spellStart"/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surgery-early</w:t>
            </w:r>
            <w:proofErr w:type="spellEnd"/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; SD: </w:t>
            </w:r>
            <w:proofErr w:type="spellStart"/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standard</w:t>
            </w:r>
            <w:proofErr w:type="spellEnd"/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deviation</w:t>
            </w:r>
            <w:proofErr w:type="spellEnd"/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. Statistical </w:t>
            </w:r>
            <w:proofErr w:type="spellStart"/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significance</w:t>
            </w:r>
            <w:proofErr w:type="spellEnd"/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was</w:t>
            </w:r>
            <w:proofErr w:type="spellEnd"/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set at </w:t>
            </w:r>
            <w:r w:rsidRPr="00CF664D">
              <w:rPr>
                <w:rFonts w:ascii="Aptos Narrow" w:eastAsia="Times New Roman" w:hAnsi="Aptos Narrow" w:cs="Calibri"/>
                <w:i/>
                <w:iCs/>
                <w:color w:val="000000"/>
                <w:sz w:val="20"/>
                <w:szCs w:val="20"/>
                <w:lang w:eastAsia="tr-TR"/>
              </w:rPr>
              <w:t>p</w:t>
            </w:r>
            <w:r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&lt; 0.05.</w:t>
            </w:r>
          </w:p>
          <w:p w14:paraId="49C6A56F" w14:textId="77777777" w:rsidR="00D41AC4" w:rsidRDefault="00D41AC4" w:rsidP="00C676FB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</w:pPr>
          </w:p>
          <w:p w14:paraId="55695D5B" w14:textId="1B2819C4" w:rsidR="00D41AC4" w:rsidRPr="00CF664D" w:rsidRDefault="00D41AC4" w:rsidP="00C676FB">
            <w:pPr>
              <w:spacing w:after="0" w:line="240" w:lineRule="auto"/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</w:pP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Cephalometric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measurements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:</w:t>
            </w:r>
            <w:r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ANB</w:t>
            </w:r>
            <w:r w:rsidR="005148E5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(</w:t>
            </w:r>
            <w:r w:rsidR="005148E5"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°</w:t>
            </w:r>
            <w:r w:rsidR="005148E5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)</w:t>
            </w:r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, A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point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–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nasion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–B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point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angle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;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Wits</w:t>
            </w:r>
            <w:proofErr w:type="spellEnd"/>
            <w:r w:rsidR="00FB48CB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(mm)</w:t>
            </w:r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Wits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appraisal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; SN</w:t>
            </w:r>
            <w:r w:rsidR="00660873" w:rsidRPr="00660873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–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GoGn</w:t>
            </w:r>
            <w:proofErr w:type="spellEnd"/>
            <w:r w:rsidR="005148E5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(</w:t>
            </w:r>
            <w:r w:rsidR="005148E5"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°</w:t>
            </w:r>
            <w:r w:rsidR="005148E5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)</w:t>
            </w:r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sella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–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nasion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to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gonion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–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gnathion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angle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; U1</w:t>
            </w:r>
            <w:r w:rsidR="00660873" w:rsidRPr="00660873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–</w:t>
            </w:r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PP</w:t>
            </w:r>
            <w:r w:rsidR="005148E5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(</w:t>
            </w:r>
            <w:r w:rsidR="005148E5"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°</w:t>
            </w:r>
            <w:r w:rsidR="005148E5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)</w:t>
            </w:r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upper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incisor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to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palatal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plane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angle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; U1</w:t>
            </w:r>
            <w:r w:rsidR="00660873" w:rsidRPr="00660873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–</w:t>
            </w:r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NA (mm),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linear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distance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from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the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upper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incisor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to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the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NA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line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; IMPA</w:t>
            </w:r>
            <w:r w:rsidR="005148E5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(</w:t>
            </w:r>
            <w:r w:rsidR="005148E5" w:rsidRPr="00CF664D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°</w:t>
            </w:r>
            <w:r w:rsidR="005148E5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)</w:t>
            </w:r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,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incisor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mandibular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plane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angle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; L1</w:t>
            </w:r>
            <w:r w:rsidR="00660873" w:rsidRPr="00660873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–</w:t>
            </w:r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NB (mm),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linear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distance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from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the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lower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incisor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to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the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NB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line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; L1</w:t>
            </w:r>
            <w:r w:rsidR="00660873" w:rsidRPr="00660873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–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APog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(mm),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linear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distance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from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the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lower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incisor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to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the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A–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Pogonion</w:t>
            </w:r>
            <w:proofErr w:type="spellEnd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Pr="00D41AC4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line</w:t>
            </w:r>
            <w:proofErr w:type="spellEnd"/>
            <w:r w:rsidR="00B118A5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; </w:t>
            </w:r>
            <w:proofErr w:type="spellStart"/>
            <w:r w:rsidR="00B118A5" w:rsidRPr="00B118A5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Overjet</w:t>
            </w:r>
            <w:proofErr w:type="spellEnd"/>
            <w:r w:rsidR="00B118A5" w:rsidRPr="00B118A5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(mm), </w:t>
            </w:r>
            <w:proofErr w:type="spellStart"/>
            <w:r w:rsidR="00B118A5" w:rsidRPr="00B118A5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sagittal</w:t>
            </w:r>
            <w:proofErr w:type="spellEnd"/>
            <w:r w:rsidR="00B118A5" w:rsidRPr="00B118A5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B118A5" w:rsidRPr="00B118A5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distance</w:t>
            </w:r>
            <w:proofErr w:type="spellEnd"/>
            <w:r w:rsidR="00B118A5" w:rsidRPr="00B118A5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B118A5" w:rsidRPr="00B118A5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between</w:t>
            </w:r>
            <w:proofErr w:type="spellEnd"/>
            <w:r w:rsidR="00B118A5" w:rsidRPr="00B118A5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B118A5" w:rsidRPr="00B118A5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the</w:t>
            </w:r>
            <w:proofErr w:type="spellEnd"/>
            <w:r w:rsidR="00B118A5" w:rsidRPr="00B118A5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B118A5" w:rsidRPr="00B118A5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upper</w:t>
            </w:r>
            <w:proofErr w:type="spellEnd"/>
            <w:r w:rsidR="00B118A5" w:rsidRPr="00B118A5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B118A5" w:rsidRPr="00B118A5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and</w:t>
            </w:r>
            <w:proofErr w:type="spellEnd"/>
            <w:r w:rsidR="00B118A5" w:rsidRPr="00B118A5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B118A5" w:rsidRPr="00B118A5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lower</w:t>
            </w:r>
            <w:proofErr w:type="spellEnd"/>
            <w:r w:rsidR="00B118A5" w:rsidRPr="00B118A5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B118A5" w:rsidRPr="00B118A5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central</w:t>
            </w:r>
            <w:proofErr w:type="spellEnd"/>
            <w:r w:rsidR="00B118A5" w:rsidRPr="00B118A5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 xml:space="preserve"> </w:t>
            </w:r>
            <w:proofErr w:type="spellStart"/>
            <w:r w:rsidR="00B118A5" w:rsidRPr="00B118A5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incisors</w:t>
            </w:r>
            <w:proofErr w:type="spellEnd"/>
            <w:r w:rsidR="00B118A5" w:rsidRPr="00B118A5">
              <w:rPr>
                <w:rFonts w:ascii="Aptos Narrow" w:eastAsia="Times New Roman" w:hAnsi="Aptos Narrow" w:cs="Calibri"/>
                <w:color w:val="000000"/>
                <w:sz w:val="20"/>
                <w:szCs w:val="20"/>
                <w:lang w:eastAsia="tr-TR"/>
              </w:rPr>
              <w:t>.</w:t>
            </w:r>
          </w:p>
        </w:tc>
      </w:tr>
    </w:tbl>
    <w:p w14:paraId="211A5D64" w14:textId="77777777" w:rsidR="00480CD9" w:rsidRDefault="00480CD9"/>
    <w:sectPr w:rsidR="00480CD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A2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Calibri Light">
    <w:panose1 w:val="020F0302020204030204"/>
    <w:charset w:val="A2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676FB"/>
    <w:rsid w:val="000016EE"/>
    <w:rsid w:val="0002795F"/>
    <w:rsid w:val="000C7343"/>
    <w:rsid w:val="001360B0"/>
    <w:rsid w:val="0015543B"/>
    <w:rsid w:val="003C46A3"/>
    <w:rsid w:val="003F38B9"/>
    <w:rsid w:val="00480CD9"/>
    <w:rsid w:val="005148E5"/>
    <w:rsid w:val="00612D3B"/>
    <w:rsid w:val="00660873"/>
    <w:rsid w:val="006E1D65"/>
    <w:rsid w:val="007B7452"/>
    <w:rsid w:val="0083696D"/>
    <w:rsid w:val="0097188A"/>
    <w:rsid w:val="00A6467C"/>
    <w:rsid w:val="00B118A5"/>
    <w:rsid w:val="00BA5400"/>
    <w:rsid w:val="00C2763D"/>
    <w:rsid w:val="00C676FB"/>
    <w:rsid w:val="00CF664D"/>
    <w:rsid w:val="00D41AC4"/>
    <w:rsid w:val="00DC7369"/>
    <w:rsid w:val="00F43B35"/>
    <w:rsid w:val="00FB48CB"/>
    <w:rsid w:val="00FF5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DCDB13"/>
  <w15:chartTrackingRefBased/>
  <w15:docId w15:val="{629A5FE6-EF90-415E-8BC0-337916972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paragraph" w:styleId="ListeParagraf">
    <w:name w:val="List Paragraph"/>
    <w:basedOn w:val="Normal"/>
    <w:uiPriority w:val="34"/>
    <w:qFormat/>
    <w:rsid w:val="00C676F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57782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189</Words>
  <Characters>1081</Characters>
  <Application>Microsoft Office Word</Application>
  <DocSecurity>0</DocSecurity>
  <Lines>9</Lines>
  <Paragraphs>2</Paragraphs>
  <ScaleCrop>false</ScaleCrop>
  <HeadingPairs>
    <vt:vector size="2" baseType="variant">
      <vt:variant>
        <vt:lpstr>Konu Başlığı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ciyes Ortodonti</dc:creator>
  <cp:keywords/>
  <dc:description/>
  <cp:lastModifiedBy>Gökhan Çoban</cp:lastModifiedBy>
  <cp:revision>23</cp:revision>
  <dcterms:created xsi:type="dcterms:W3CDTF">2026-02-06T11:40:00Z</dcterms:created>
  <dcterms:modified xsi:type="dcterms:W3CDTF">2026-02-06T13:43:00Z</dcterms:modified>
</cp:coreProperties>
</file>